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ADEA8" w14:textId="2BE85A15" w:rsidR="00E21317" w:rsidRPr="00526834" w:rsidRDefault="00BD26CC" w:rsidP="00E21317">
      <w:pPr>
        <w:rPr>
          <w:i/>
        </w:rPr>
      </w:pPr>
      <w:bookmarkStart w:id="0" w:name="_GoBack"/>
      <w:bookmarkEnd w:id="0"/>
      <w:r>
        <w:rPr>
          <w:b/>
        </w:rPr>
        <w:t xml:space="preserve">Additional </w:t>
      </w:r>
      <w:r w:rsidR="0099545C">
        <w:rPr>
          <w:b/>
        </w:rPr>
        <w:t>f</w:t>
      </w:r>
      <w:r>
        <w:rPr>
          <w:b/>
        </w:rPr>
        <w:t>ile</w:t>
      </w:r>
      <w:r w:rsidR="00E21317" w:rsidRPr="00A87EAD">
        <w:rPr>
          <w:b/>
        </w:rPr>
        <w:t xml:space="preserve"> 1.</w:t>
      </w:r>
      <w:r w:rsidR="0099545C">
        <w:rPr>
          <w:b/>
        </w:rPr>
        <w:t xml:space="preserve"> Table S1.</w:t>
      </w:r>
      <w:r w:rsidR="00E21317">
        <w:t xml:space="preserve"> Physiological status distribution for ground and canopy collected </w:t>
      </w:r>
      <w:r w:rsidR="00E21317">
        <w:rPr>
          <w:i/>
        </w:rPr>
        <w:t xml:space="preserve">Culicoides </w:t>
      </w:r>
      <w:r w:rsidR="00E21317">
        <w:t>in 2016 and 2017 with relative proportion in parenthes</w:t>
      </w:r>
      <w:r w:rsidR="00DF6150">
        <w:t>e</w:t>
      </w:r>
      <w:r w:rsidR="00E21317">
        <w:t>s. Only species with &gt;</w:t>
      </w:r>
      <w:r w:rsidR="00DF6150">
        <w:t xml:space="preserve"> </w:t>
      </w:r>
      <w:r w:rsidR="00E21317">
        <w:t xml:space="preserve">100 individuals collected are shown. </w:t>
      </w:r>
      <w:r w:rsidR="00DF6150">
        <w:t>N</w:t>
      </w:r>
      <w:r w:rsidR="00E21317">
        <w:t xml:space="preserve">ulliparous and parous individuals </w:t>
      </w:r>
      <w:r w:rsidR="00DF6150">
        <w:t xml:space="preserve">of </w:t>
      </w:r>
      <w:r w:rsidR="00DF6150">
        <w:rPr>
          <w:i/>
        </w:rPr>
        <w:t xml:space="preserve">C. venustus </w:t>
      </w:r>
      <w:r w:rsidR="00E21317">
        <w:t xml:space="preserve">were combined into a single group, unfed, due to difficulty seeing pigmentation on abdomen of parous females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663"/>
        <w:gridCol w:w="1520"/>
        <w:gridCol w:w="1147"/>
        <w:gridCol w:w="1350"/>
        <w:gridCol w:w="1350"/>
        <w:gridCol w:w="1350"/>
        <w:gridCol w:w="1350"/>
        <w:gridCol w:w="1350"/>
        <w:gridCol w:w="1620"/>
        <w:gridCol w:w="822"/>
        <w:gridCol w:w="438"/>
      </w:tblGrid>
      <w:tr w:rsidR="00E21317" w:rsidRPr="001A28A2" w14:paraId="3A93931B" w14:textId="49831808" w:rsidTr="00E21317">
        <w:trPr>
          <w:gridAfter w:val="1"/>
          <w:wAfter w:w="438" w:type="dxa"/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DE75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FD08" w14:textId="5CD13523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Culicoides </w:t>
            </w: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DD2A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9C7B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Nulliparo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3D91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Paro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A1EB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Grav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3E2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Blood f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82BE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D537" w14:textId="50EEE53D" w:rsidR="00E21317" w:rsidRPr="001A28A2" w:rsidRDefault="00E21317" w:rsidP="00E21317">
            <w:pPr>
              <w:tabs>
                <w:tab w:val="left" w:pos="158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Unfed (</w:t>
            </w:r>
            <w:r w:rsidRPr="001A28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venustus </w:t>
            </w:r>
            <w:r w:rsidRPr="001A28A2">
              <w:rPr>
                <w:rFonts w:ascii="Calibri" w:eastAsia="Times New Roman" w:hAnsi="Calibri" w:cs="Calibri"/>
                <w:b/>
                <w:bCs/>
                <w:color w:val="000000"/>
              </w:rPr>
              <w:t>only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DB59C" w14:textId="1495DD5B" w:rsidR="00E21317" w:rsidRPr="001A28A2" w:rsidRDefault="00E21317" w:rsidP="00E21317">
            <w:pPr>
              <w:tabs>
                <w:tab w:val="left" w:pos="158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E21317" w:rsidRPr="001A28A2" w14:paraId="06038E1A" w14:textId="6B6CFF2E" w:rsidTr="00E21317">
        <w:trPr>
          <w:gridAfter w:val="1"/>
          <w:wAfter w:w="438" w:type="dxa"/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54E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9AA7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haematopotus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FEE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6F8" w14:textId="23B39B2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1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5ED" w14:textId="552A456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70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E873" w14:textId="2B0E835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9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E283" w14:textId="78D658E3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0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868" w14:textId="742ABEB9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8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540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67BED" w14:textId="1878E9F6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E21317" w:rsidRPr="001A28A2" w14:paraId="66EFFB79" w14:textId="17975338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344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DE8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DD4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1F8" w14:textId="24FE7F7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DCE" w14:textId="3D42372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8B7" w14:textId="4D6A0C9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74B" w14:textId="3A3F8C76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573" w14:textId="3B24D0FF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DD9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63B6F8" w14:textId="15FBFA01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36040C5" w14:textId="754D0272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600AE70D" w14:textId="3EA18C99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BD7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CB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stellif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CD4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B01" w14:textId="1F7CBE1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59B" w14:textId="1309596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73A" w14:textId="19769DCB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7F1" w14:textId="695CFA2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BBC0" w14:textId="3BD21CCB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18B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EE3DFA4" w14:textId="2358135D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69BAAEA" w14:textId="5A6EFCC4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2286E4A6" w14:textId="2CF8AAFA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77D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11C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930C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135" w14:textId="1CBC35E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28F" w14:textId="1D196F6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B2F2" w14:textId="32A8775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6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887" w14:textId="5C06B93B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6F3" w14:textId="3444B36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AC9B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4FD38C6" w14:textId="5D8172BE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AC3F5BC" w14:textId="37077AC2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0B71A27A" w14:textId="2AB720FD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750B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E70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venustus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78D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F666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2B9A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833" w14:textId="1A66AA51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0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217B" w14:textId="2FD76E0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0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A469" w14:textId="6F9F9E4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6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2BC" w14:textId="75B6ADD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27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1AC0AB91" w14:textId="1049B28F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E794EC5" w14:textId="7177C4A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3F336801" w14:textId="1ECFB2A3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D5F3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8486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D9D4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68FF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38AE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5D28" w14:textId="383D89D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F0B0" w14:textId="4E7074F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BFA7" w14:textId="2B04A58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5329" w14:textId="77A6615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8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B6464" w14:textId="60765944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104CD3E" w14:textId="6C828C4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0160B69E" w14:textId="50427593" w:rsidTr="00E21317">
        <w:trPr>
          <w:trHeight w:val="288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D90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6EE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arboricola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53A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7D3" w14:textId="518FB7E1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3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06F" w14:textId="3C5FE3D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8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A98" w14:textId="57ED348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4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A8E" w14:textId="326A2DA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1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3E4" w14:textId="147085B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2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A46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772AB" w14:textId="07DA907C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0A56F22" w14:textId="525734F5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458EEA26" w14:textId="05A51FF5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9BE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D85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11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08E1" w14:textId="01B5D7E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75FD" w14:textId="365AE61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84AC" w14:textId="6C151D6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D33" w14:textId="5BC693A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DAA" w14:textId="1BCB4C6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42D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B30C3B7" w14:textId="11CB5656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AC79AC0" w14:textId="2B16F7E5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5E852515" w14:textId="468879B0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21C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887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biguttatu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143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899" w14:textId="02A94073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32B" w14:textId="6E00EB1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B0C9" w14:textId="17CF62F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507" w14:textId="03B2C5B1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06A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634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70B9F3B" w14:textId="00D7E6FA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CB128C7" w14:textId="08D10DD0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6ACCE886" w14:textId="33766450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8DFE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A4F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C03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DE8" w14:textId="008BDFD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713" w14:textId="7DA40F8F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46B" w14:textId="5068439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0D03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693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A50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90C043B" w14:textId="75C4C542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FF31B04" w14:textId="73E87CE3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48ADD89B" w14:textId="0C604D03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936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243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debilipalp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F6B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5DC" w14:textId="516CC1A9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A8D" w14:textId="70DD096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12C" w14:textId="7EC26D6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B1C" w14:textId="4498A47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639" w14:textId="74B6780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6CF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D8B1828" w14:textId="3A0D87A9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577166C" w14:textId="1D0B175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63CBCE29" w14:textId="24A41F21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C1D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3B27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01C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CF3" w14:textId="602AB6B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AE48" w14:textId="66A06BCF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2E0" w14:textId="02BCA74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CDC" w14:textId="27BE33DC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D1B" w14:textId="42B97C7F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4A2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7C36041" w14:textId="6D1FE523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74AEC0F" w14:textId="6C2A8F2B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68BC261F" w14:textId="204EE8B2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9B7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DC2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haematopotu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1DE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FC0C" w14:textId="31E240C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4DB" w14:textId="79015C13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C74C" w14:textId="1D33004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996" w14:textId="2A1AEE1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76F" w14:textId="2700FF1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85B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15A01F3" w14:textId="553012A1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E41C810" w14:textId="5D506C5D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5C8832F2" w14:textId="0CA4C7A9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DC6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F7BC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A09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584" w14:textId="105CFB2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849" w14:textId="310C6A1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573" w14:textId="327A44C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FEE" w14:textId="4368B18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3CC" w14:textId="21A29313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8B0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8FD2EF" w14:textId="04F2D895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8C5A90" w14:textId="2509C323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1BE7AB9E" w14:textId="2B7B1AAF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563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13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insigni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883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F46" w14:textId="0418645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FA6" w14:textId="7A643D8B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F51" w14:textId="2EC1626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E55" w14:textId="0ABDB24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C5B" w14:textId="58F42331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674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0937723" w14:textId="5372F857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CBB7348" w14:textId="629BDDA9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4936576E" w14:textId="2E42647A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DAA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E40" w14:textId="4674E01E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FA1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048" w14:textId="2A7C106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E2A" w14:textId="76D6BA3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D460" w14:textId="5EED306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1CAC" w14:textId="2A6DF05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752" w14:textId="513DAEE9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494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96A1CF8" w14:textId="3CF26F4A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415758F" w14:textId="044E42EC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0771C033" w14:textId="064BD59B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D34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05A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stellif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C14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0DE0" w14:textId="543AC3B3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7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348" w14:textId="73597774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2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0FF" w14:textId="1DAD8D9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9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942" w14:textId="17F61334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23B" w14:textId="3A08B595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7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8F4F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D8405C" w14:textId="78EA1373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64E48F1" w14:textId="06E629A5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7EC4D74C" w14:textId="245110C8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A96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8FF7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78B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DE7" w14:textId="6FABEC7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3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AB9" w14:textId="6DE3A6F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75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F97F" w14:textId="4D1C68EE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4F5" w14:textId="6DEBBFD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C8B" w14:textId="239DC942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6A4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F11923C" w14:textId="27D78C44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4FD8A38" w14:textId="7129E3B5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1FA9D3DD" w14:textId="1DAC5DB6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31F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77C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28A2">
              <w:rPr>
                <w:rFonts w:ascii="Calibri" w:eastAsia="Times New Roman" w:hAnsi="Calibri" w:cs="Calibri"/>
                <w:i/>
                <w:iCs/>
                <w:color w:val="000000"/>
              </w:rPr>
              <w:t>venustus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71C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Canop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FEB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D87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491" w14:textId="09BD3DCF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26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5F8" w14:textId="02F774AD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1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D33" w14:textId="421D17A0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3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5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672" w14:textId="537695F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1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69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4D8DE533" w14:textId="60962FE7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893E103" w14:textId="1023EED4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1317" w:rsidRPr="001A28A2" w14:paraId="2FCE52AE" w14:textId="5C2C1E62" w:rsidTr="00E21317">
        <w:trPr>
          <w:trHeight w:val="288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95D5" w14:textId="77777777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DF055" w14:textId="77777777" w:rsidR="00E21317" w:rsidRPr="001A28A2" w:rsidRDefault="00E21317" w:rsidP="001A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D28F" w14:textId="77777777" w:rsidR="00E21317" w:rsidRPr="001A28A2" w:rsidRDefault="00E21317" w:rsidP="001A2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Gr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7E28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C720" w14:textId="77777777" w:rsidR="00E21317" w:rsidRPr="001A28A2" w:rsidRDefault="00E21317" w:rsidP="00E213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2FF0" w14:textId="25751C7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5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9C60" w14:textId="7A84DCA6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0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05A2" w14:textId="62A6DE38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1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FFFB" w14:textId="1FC9112A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28A2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45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E895C" w14:textId="3D7C838D" w:rsidR="00E21317" w:rsidRPr="001A28A2" w:rsidRDefault="00E21317" w:rsidP="00E21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3967DD4" w14:textId="579EB97B" w:rsidR="00E21317" w:rsidRPr="001A28A2" w:rsidRDefault="00E21317" w:rsidP="001A2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9DBA908" w14:textId="77777777" w:rsidR="00820B3A" w:rsidRDefault="00820B3A"/>
    <w:sectPr w:rsidR="00820B3A" w:rsidSect="001A28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28A2"/>
    <w:rsid w:val="001A28A2"/>
    <w:rsid w:val="001D0A0B"/>
    <w:rsid w:val="00707BA6"/>
    <w:rsid w:val="00820B3A"/>
    <w:rsid w:val="0099545C"/>
    <w:rsid w:val="00AF5F49"/>
    <w:rsid w:val="00BD26CC"/>
    <w:rsid w:val="00D0633F"/>
    <w:rsid w:val="00DF6150"/>
    <w:rsid w:val="00E2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06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5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8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627</Characters>
  <Application>Microsoft Office Word</Application>
  <DocSecurity>0</DocSecurity>
  <Lines>271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pply_Fixed_Case</cp:lastModifiedBy>
  <cp:revision>2</cp:revision>
  <dcterms:created xsi:type="dcterms:W3CDTF">2018-08-25T21:21:00Z</dcterms:created>
  <dcterms:modified xsi:type="dcterms:W3CDTF">2018-08-30T03:57:00Z</dcterms:modified>
</cp:coreProperties>
</file>